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BDEBC" w14:textId="37155B0E" w:rsidR="009D5E4A" w:rsidRPr="009B0DB9" w:rsidRDefault="00B5340E" w:rsidP="009D5E4A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Appendix 6 </w:t>
      </w:r>
      <w:r w:rsidR="00B83573">
        <w:rPr>
          <w:color w:val="000000" w:themeColor="text1"/>
          <w:sz w:val="22"/>
          <w:szCs w:val="22"/>
        </w:rPr>
        <w:t>Funnel plots</w:t>
      </w:r>
    </w:p>
    <w:p w14:paraId="6B81060D" w14:textId="0CAC940D" w:rsidR="009D5E4A" w:rsidRDefault="009D5E4A">
      <w:pPr>
        <w:rPr>
          <w:color w:val="000000" w:themeColor="text1"/>
          <w:sz w:val="22"/>
          <w:szCs w:val="22"/>
        </w:rPr>
      </w:pPr>
    </w:p>
    <w:p w14:paraId="7AF104CF" w14:textId="0911D04F" w:rsidR="000D6117" w:rsidRPr="00B5340E" w:rsidRDefault="000D6117" w:rsidP="000D6117">
      <w:pPr>
        <w:keepNext/>
      </w:pPr>
    </w:p>
    <w:p w14:paraId="48FA4448" w14:textId="133ED626" w:rsidR="00B5340E" w:rsidRPr="00B5340E" w:rsidRDefault="00B5340E" w:rsidP="00B5340E">
      <w:pPr>
        <w:pStyle w:val="Caption"/>
        <w:keepNext/>
        <w:rPr>
          <w:b/>
          <w:i w:val="0"/>
          <w:color w:val="000000" w:themeColor="text1"/>
        </w:rPr>
      </w:pPr>
      <w:r w:rsidRPr="00B5340E">
        <w:rPr>
          <w:b/>
          <w:i w:val="0"/>
          <w:color w:val="000000" w:themeColor="text1"/>
        </w:rPr>
        <w:t xml:space="preserve">Figure </w:t>
      </w:r>
      <w:r w:rsidR="0034004C">
        <w:rPr>
          <w:b/>
          <w:i w:val="0"/>
          <w:color w:val="000000" w:themeColor="text1"/>
        </w:rPr>
        <w:t>S</w:t>
      </w:r>
      <w:r w:rsidRPr="00B5340E">
        <w:rPr>
          <w:b/>
          <w:i w:val="0"/>
          <w:color w:val="000000" w:themeColor="text1"/>
        </w:rPr>
        <w:t xml:space="preserve">1 </w:t>
      </w:r>
    </w:p>
    <w:p w14:paraId="12193E6C" w14:textId="125E5BF3" w:rsidR="00B5340E" w:rsidRPr="00B5340E" w:rsidRDefault="00B5340E" w:rsidP="00B5340E">
      <w:pPr>
        <w:pStyle w:val="Caption"/>
        <w:keepNext/>
        <w:rPr>
          <w:i w:val="0"/>
          <w:color w:val="000000" w:themeColor="text1"/>
        </w:rPr>
      </w:pPr>
      <w:r w:rsidRPr="00B5340E">
        <w:rPr>
          <w:i w:val="0"/>
          <w:color w:val="000000" w:themeColor="text1"/>
        </w:rPr>
        <w:t>Funnel plot Mental Health</w:t>
      </w:r>
    </w:p>
    <w:p w14:paraId="5583CB50" w14:textId="77777777" w:rsidR="000D6117" w:rsidRDefault="000D6117" w:rsidP="000D6117">
      <w:pPr>
        <w:pStyle w:val="Caption"/>
        <w:keepNext/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2FA72749" wp14:editId="6997CBD0">
            <wp:extent cx="3208223" cy="4025900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H_origin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132" cy="403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CA922" w14:textId="4B9201E7" w:rsidR="00B5340E" w:rsidRDefault="00B5340E" w:rsidP="00B5340E">
      <w:pPr>
        <w:pStyle w:val="Caption"/>
        <w:keepNext/>
      </w:pPr>
    </w:p>
    <w:p w14:paraId="3B5FCF83" w14:textId="77777777" w:rsidR="001F3791" w:rsidRPr="001F3791" w:rsidRDefault="001F3791" w:rsidP="001F3791"/>
    <w:p w14:paraId="2978AFFB" w14:textId="6CAA2B12" w:rsidR="00B5340E" w:rsidRPr="00B5340E" w:rsidRDefault="00B5340E" w:rsidP="00B5340E">
      <w:pPr>
        <w:pStyle w:val="Caption"/>
        <w:keepNext/>
        <w:rPr>
          <w:b/>
          <w:i w:val="0"/>
          <w:color w:val="000000" w:themeColor="text1"/>
        </w:rPr>
      </w:pPr>
      <w:r w:rsidRPr="00B5340E">
        <w:rPr>
          <w:b/>
          <w:i w:val="0"/>
          <w:color w:val="000000" w:themeColor="text1"/>
        </w:rPr>
        <w:lastRenderedPageBreak/>
        <w:t xml:space="preserve">Figure </w:t>
      </w:r>
      <w:r w:rsidR="0034004C">
        <w:rPr>
          <w:b/>
          <w:i w:val="0"/>
          <w:color w:val="000000" w:themeColor="text1"/>
        </w:rPr>
        <w:t>S</w:t>
      </w:r>
      <w:r w:rsidRPr="00B5340E">
        <w:rPr>
          <w:b/>
          <w:i w:val="0"/>
          <w:color w:val="000000" w:themeColor="text1"/>
        </w:rPr>
        <w:t xml:space="preserve">2  </w:t>
      </w:r>
    </w:p>
    <w:p w14:paraId="67826D45" w14:textId="103D5E0B" w:rsidR="00B5340E" w:rsidRPr="00B5340E" w:rsidRDefault="001F3791" w:rsidP="00B5340E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 xml:space="preserve">Funnel Plot </w:t>
      </w:r>
      <w:r w:rsidR="00B5340E" w:rsidRPr="00B5340E">
        <w:rPr>
          <w:color w:val="000000" w:themeColor="text1"/>
        </w:rPr>
        <w:t>Trim and Fill</w:t>
      </w:r>
      <w:r>
        <w:rPr>
          <w:color w:val="000000" w:themeColor="text1"/>
        </w:rPr>
        <w:t xml:space="preserve"> for Mental Health</w:t>
      </w:r>
    </w:p>
    <w:p w14:paraId="1F6166AB" w14:textId="77777777" w:rsidR="000623EA" w:rsidRDefault="000D6117" w:rsidP="000623EA">
      <w:pPr>
        <w:keepNext/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66CB3EB1" wp14:editId="4048D4E9">
            <wp:extent cx="2157372" cy="3022600"/>
            <wp:effectExtent l="0" t="0" r="190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H_T&amp;F (1)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6506" cy="3035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C9050" w14:textId="2A2A53C8" w:rsidR="000D6117" w:rsidRDefault="000D6117">
      <w:pPr>
        <w:rPr>
          <w:color w:val="000000" w:themeColor="text1"/>
          <w:sz w:val="22"/>
          <w:szCs w:val="22"/>
        </w:rPr>
      </w:pPr>
    </w:p>
    <w:p w14:paraId="34DCE7D0" w14:textId="19B5ED55" w:rsidR="000D6117" w:rsidRDefault="000D6117">
      <w:pPr>
        <w:rPr>
          <w:color w:val="000000" w:themeColor="text1"/>
          <w:sz w:val="22"/>
          <w:szCs w:val="22"/>
        </w:rPr>
      </w:pPr>
    </w:p>
    <w:p w14:paraId="735E9664" w14:textId="0EBC633B" w:rsidR="000D6117" w:rsidRDefault="000D6117">
      <w:pPr>
        <w:rPr>
          <w:color w:val="000000" w:themeColor="text1"/>
          <w:sz w:val="22"/>
          <w:szCs w:val="22"/>
        </w:rPr>
      </w:pPr>
    </w:p>
    <w:p w14:paraId="6C378D4C" w14:textId="2A3485A9" w:rsidR="000D6117" w:rsidRDefault="000D6117">
      <w:pPr>
        <w:rPr>
          <w:color w:val="000000" w:themeColor="text1"/>
          <w:sz w:val="22"/>
          <w:szCs w:val="22"/>
        </w:rPr>
      </w:pPr>
    </w:p>
    <w:p w14:paraId="3BF87159" w14:textId="45212BB6" w:rsidR="000D6117" w:rsidRDefault="000D6117">
      <w:pPr>
        <w:rPr>
          <w:color w:val="000000" w:themeColor="text1"/>
          <w:sz w:val="22"/>
          <w:szCs w:val="22"/>
        </w:rPr>
      </w:pPr>
    </w:p>
    <w:p w14:paraId="2496D0CB" w14:textId="48D4AFE5" w:rsidR="000D6117" w:rsidRDefault="000D6117">
      <w:pPr>
        <w:rPr>
          <w:color w:val="000000" w:themeColor="text1"/>
          <w:sz w:val="22"/>
          <w:szCs w:val="22"/>
        </w:rPr>
      </w:pPr>
    </w:p>
    <w:p w14:paraId="6E094536" w14:textId="57434561" w:rsidR="00B5340E" w:rsidRPr="00B5340E" w:rsidRDefault="00B5340E" w:rsidP="00B5340E">
      <w:pPr>
        <w:pStyle w:val="Caption"/>
        <w:keepNext/>
        <w:rPr>
          <w:b/>
          <w:i w:val="0"/>
          <w:color w:val="000000" w:themeColor="text1"/>
        </w:rPr>
      </w:pPr>
      <w:r w:rsidRPr="00B5340E">
        <w:rPr>
          <w:b/>
          <w:i w:val="0"/>
          <w:color w:val="000000" w:themeColor="text1"/>
        </w:rPr>
        <w:lastRenderedPageBreak/>
        <w:t xml:space="preserve">Figure </w:t>
      </w:r>
      <w:r w:rsidR="0034004C">
        <w:rPr>
          <w:b/>
          <w:i w:val="0"/>
          <w:color w:val="000000" w:themeColor="text1"/>
        </w:rPr>
        <w:t>S</w:t>
      </w:r>
      <w:r w:rsidRPr="00B5340E">
        <w:rPr>
          <w:b/>
          <w:i w:val="0"/>
          <w:color w:val="000000" w:themeColor="text1"/>
        </w:rPr>
        <w:t xml:space="preserve">3 </w:t>
      </w:r>
    </w:p>
    <w:p w14:paraId="21DDFD3E" w14:textId="133186B3" w:rsidR="00B5340E" w:rsidRPr="00B5340E" w:rsidRDefault="00B5340E" w:rsidP="00B5340E">
      <w:pPr>
        <w:pStyle w:val="Caption"/>
        <w:keepNext/>
        <w:rPr>
          <w:color w:val="000000" w:themeColor="text1"/>
        </w:rPr>
      </w:pPr>
      <w:r w:rsidRPr="00B5340E">
        <w:rPr>
          <w:color w:val="000000" w:themeColor="text1"/>
        </w:rPr>
        <w:t>Funnel plot Mental Wellbeing</w:t>
      </w:r>
    </w:p>
    <w:p w14:paraId="226CCE38" w14:textId="51460ED8" w:rsidR="000D6117" w:rsidRDefault="00114803">
      <w:pPr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07B44EE9" wp14:editId="2B43FD57">
            <wp:extent cx="2418818" cy="30353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Wellbeing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1862" cy="303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3018A" w14:textId="3FBEDD8E" w:rsidR="000D6117" w:rsidRDefault="000D6117">
      <w:pPr>
        <w:rPr>
          <w:color w:val="000000" w:themeColor="text1"/>
          <w:sz w:val="22"/>
          <w:szCs w:val="22"/>
        </w:rPr>
      </w:pPr>
    </w:p>
    <w:p w14:paraId="184662EF" w14:textId="5F4E3633" w:rsidR="000D6117" w:rsidRDefault="000D6117">
      <w:pPr>
        <w:rPr>
          <w:color w:val="000000" w:themeColor="text1"/>
          <w:sz w:val="22"/>
          <w:szCs w:val="22"/>
        </w:rPr>
      </w:pPr>
    </w:p>
    <w:p w14:paraId="6AD4A29B" w14:textId="26E45995" w:rsidR="000D6117" w:rsidRDefault="000D6117" w:rsidP="000D6117">
      <w:pPr>
        <w:keepNext/>
      </w:pPr>
    </w:p>
    <w:p w14:paraId="6CB0C634" w14:textId="54B0AEFA" w:rsidR="007E5D84" w:rsidRDefault="007E5D84" w:rsidP="007E5D84"/>
    <w:p w14:paraId="193590DA" w14:textId="3702C17B" w:rsidR="007E5D84" w:rsidRDefault="007E5D84" w:rsidP="007E5D84"/>
    <w:p w14:paraId="7FC54DB1" w14:textId="4F42807A" w:rsidR="007E5D84" w:rsidRDefault="007E5D84" w:rsidP="007E5D84"/>
    <w:p w14:paraId="4547A7DB" w14:textId="68FF46BC" w:rsidR="007E5D84" w:rsidRDefault="007E5D84" w:rsidP="007E5D84"/>
    <w:p w14:paraId="244993C2" w14:textId="35B63DD0" w:rsidR="007E5D84" w:rsidRDefault="007E5D84" w:rsidP="007E5D84"/>
    <w:p w14:paraId="2B6E2137" w14:textId="3AFD0DDA" w:rsidR="007E5D84" w:rsidRDefault="007E5D84" w:rsidP="007E5D84"/>
    <w:p w14:paraId="190939FE" w14:textId="120277EE" w:rsidR="007E5D84" w:rsidRDefault="007E5D84" w:rsidP="007E5D84"/>
    <w:p w14:paraId="03BF90D9" w14:textId="67248ED3" w:rsidR="007E5D84" w:rsidRDefault="007E5D84" w:rsidP="007E5D84"/>
    <w:p w14:paraId="2FD6022F" w14:textId="265166A3" w:rsidR="00B5340E" w:rsidRPr="00B5340E" w:rsidRDefault="00B5340E" w:rsidP="00B5340E">
      <w:pPr>
        <w:pStyle w:val="Caption"/>
        <w:keepNext/>
        <w:rPr>
          <w:b/>
          <w:i w:val="0"/>
          <w:color w:val="000000" w:themeColor="text1"/>
        </w:rPr>
      </w:pPr>
      <w:r w:rsidRPr="00B5340E">
        <w:rPr>
          <w:b/>
          <w:i w:val="0"/>
          <w:color w:val="000000" w:themeColor="text1"/>
        </w:rPr>
        <w:lastRenderedPageBreak/>
        <w:t xml:space="preserve">Figure </w:t>
      </w:r>
      <w:r w:rsidR="0034004C">
        <w:rPr>
          <w:b/>
          <w:i w:val="0"/>
          <w:color w:val="000000" w:themeColor="text1"/>
        </w:rPr>
        <w:t>S4</w:t>
      </w:r>
    </w:p>
    <w:p w14:paraId="7D00EE5D" w14:textId="4BF27742" w:rsidR="00B5340E" w:rsidRPr="00B5340E" w:rsidRDefault="00B5340E" w:rsidP="00B5340E">
      <w:pPr>
        <w:pStyle w:val="Caption"/>
        <w:keepNext/>
        <w:rPr>
          <w:color w:val="000000" w:themeColor="text1"/>
        </w:rPr>
      </w:pPr>
      <w:r w:rsidRPr="00B5340E">
        <w:rPr>
          <w:color w:val="000000" w:themeColor="text1"/>
        </w:rPr>
        <w:t xml:space="preserve"> Funnel plot Emotion Regulation</w:t>
      </w:r>
    </w:p>
    <w:p w14:paraId="1FA06C64" w14:textId="77777777" w:rsidR="007E5D84" w:rsidRDefault="007E5D84" w:rsidP="007E5D84">
      <w:pPr>
        <w:keepNext/>
      </w:pPr>
      <w:r>
        <w:rPr>
          <w:noProof/>
        </w:rPr>
        <w:drawing>
          <wp:inline distT="0" distB="0" distL="0" distR="0" wp14:anchorId="00939158" wp14:editId="4373E88F">
            <wp:extent cx="2222500" cy="2788947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R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6934" cy="2794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EEBC9" w14:textId="77777777" w:rsidR="000D6117" w:rsidRPr="009B0DB9" w:rsidRDefault="000D6117">
      <w:pPr>
        <w:rPr>
          <w:color w:val="000000" w:themeColor="text1"/>
          <w:sz w:val="22"/>
          <w:szCs w:val="22"/>
        </w:rPr>
      </w:pPr>
    </w:p>
    <w:sectPr w:rsidR="000D6117" w:rsidRPr="009B0DB9" w:rsidSect="00F63EE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A7C"/>
    <w:multiLevelType w:val="multilevel"/>
    <w:tmpl w:val="83387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4A40F0"/>
    <w:multiLevelType w:val="multilevel"/>
    <w:tmpl w:val="E0969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B023AB"/>
    <w:multiLevelType w:val="multilevel"/>
    <w:tmpl w:val="322C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DB0B20"/>
    <w:multiLevelType w:val="multilevel"/>
    <w:tmpl w:val="0B121C0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15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5A2D3089"/>
    <w:multiLevelType w:val="multilevel"/>
    <w:tmpl w:val="6428D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D31EC4"/>
    <w:multiLevelType w:val="multilevel"/>
    <w:tmpl w:val="197623DE"/>
    <w:lvl w:ilvl="0">
      <w:start w:val="1"/>
      <w:numFmt w:val="decimal"/>
      <w:pStyle w:val="Thesis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7BB11A6"/>
    <w:multiLevelType w:val="multilevel"/>
    <w:tmpl w:val="94922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EE7"/>
    <w:rsid w:val="000623EA"/>
    <w:rsid w:val="000829A9"/>
    <w:rsid w:val="000D6117"/>
    <w:rsid w:val="00114803"/>
    <w:rsid w:val="0016385B"/>
    <w:rsid w:val="0018610E"/>
    <w:rsid w:val="001A2F7B"/>
    <w:rsid w:val="001F3791"/>
    <w:rsid w:val="00205740"/>
    <w:rsid w:val="00314557"/>
    <w:rsid w:val="0034004C"/>
    <w:rsid w:val="003E2E25"/>
    <w:rsid w:val="004D0FC4"/>
    <w:rsid w:val="005400F2"/>
    <w:rsid w:val="006E0C50"/>
    <w:rsid w:val="007B3EEE"/>
    <w:rsid w:val="007E5D84"/>
    <w:rsid w:val="00882C78"/>
    <w:rsid w:val="00965A4C"/>
    <w:rsid w:val="009B0DB9"/>
    <w:rsid w:val="009D5E4A"/>
    <w:rsid w:val="00AC6944"/>
    <w:rsid w:val="00B34F4A"/>
    <w:rsid w:val="00B418C9"/>
    <w:rsid w:val="00B5340E"/>
    <w:rsid w:val="00B83573"/>
    <w:rsid w:val="00CD1ECA"/>
    <w:rsid w:val="00E3259D"/>
    <w:rsid w:val="00EC2903"/>
    <w:rsid w:val="00F6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4BC9"/>
  <w15:chartTrackingRefBased/>
  <w15:docId w15:val="{538F8F80-93B3-0E47-A245-90251DC0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F63EE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D5E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D5E4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D5E4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paragraph">
    <w:name w:val="Thesis paragraph"/>
    <w:basedOn w:val="Normal"/>
    <w:link w:val="ThesisparagraphChar"/>
    <w:rsid w:val="004D0FC4"/>
    <w:pPr>
      <w:numPr>
        <w:numId w:val="2"/>
      </w:numPr>
      <w:spacing w:after="80" w:line="360" w:lineRule="auto"/>
      <w:ind w:firstLine="420"/>
      <w:contextualSpacing/>
    </w:pPr>
    <w:rPr>
      <w:rFonts w:asciiTheme="minorHAnsi" w:eastAsiaTheme="minorHAnsi" w:hAnsiTheme="minorHAnsi"/>
    </w:rPr>
  </w:style>
  <w:style w:type="character" w:customStyle="1" w:styleId="ThesisparagraphChar">
    <w:name w:val="Thesis paragraph Char"/>
    <w:basedOn w:val="DefaultParagraphFont"/>
    <w:link w:val="Thesisparagraph"/>
    <w:rsid w:val="004D0FC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E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EE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5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4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D5E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D5E4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D5E4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sonormal0">
    <w:name w:val="msonormal"/>
    <w:basedOn w:val="Normal"/>
    <w:rsid w:val="009D5E4A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D5E4A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9D5E4A"/>
  </w:style>
  <w:style w:type="paragraph" w:styleId="Caption">
    <w:name w:val="caption"/>
    <w:basedOn w:val="Normal"/>
    <w:next w:val="Normal"/>
    <w:uiPriority w:val="35"/>
    <w:unhideWhenUsed/>
    <w:qFormat/>
    <w:rsid w:val="009B0DB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5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Eisenstadt</dc:creator>
  <cp:keywords/>
  <dc:description/>
  <cp:lastModifiedBy>Amy Schwartz (JMIR)</cp:lastModifiedBy>
  <cp:revision>2</cp:revision>
  <dcterms:created xsi:type="dcterms:W3CDTF">2021-09-19T13:44:00Z</dcterms:created>
  <dcterms:modified xsi:type="dcterms:W3CDTF">2021-09-19T13:44:00Z</dcterms:modified>
</cp:coreProperties>
</file>